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FE9D9" w14:textId="31FD9045" w:rsidR="00F92A00" w:rsidRPr="00214305" w:rsidRDefault="001A5428" w:rsidP="00F92A00">
      <w:pPr>
        <w:keepNext/>
        <w:spacing w:after="200" w:line="360" w:lineRule="auto"/>
        <w:rPr>
          <w:rFonts w:ascii="Times New Roman" w:eastAsia="Times New Roman" w:hAnsi="Times New Roman" w:cs="Times New Roman"/>
          <w:b/>
          <w:i/>
          <w:color w:val="454551"/>
          <w:sz w:val="20"/>
          <w:szCs w:val="20"/>
        </w:rPr>
      </w:pPr>
      <w:r w:rsidRPr="00214305">
        <w:rPr>
          <w:rFonts w:ascii="Times New Roman" w:eastAsia="Times New Roman" w:hAnsi="Times New Roman" w:cs="Times New Roman"/>
          <w:b/>
          <w:i/>
          <w:sz w:val="20"/>
          <w:szCs w:val="20"/>
        </w:rPr>
        <w:t>S1</w:t>
      </w: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 xml:space="preserve"> </w:t>
      </w:r>
      <w:r w:rsidR="00F92A00" w:rsidRPr="00214305">
        <w:rPr>
          <w:rFonts w:ascii="Times New Roman" w:eastAsia="Times New Roman" w:hAnsi="Times New Roman" w:cs="Times New Roman"/>
          <w:b/>
          <w:i/>
          <w:sz w:val="20"/>
          <w:szCs w:val="20"/>
        </w:rPr>
        <w:t>Table</w:t>
      </w:r>
      <w:r w:rsidR="00BC1690">
        <w:rPr>
          <w:rFonts w:ascii="Times New Roman" w:eastAsia="Times New Roman" w:hAnsi="Times New Roman" w:cs="Times New Roman"/>
          <w:b/>
          <w:i/>
          <w:sz w:val="20"/>
          <w:szCs w:val="20"/>
        </w:rPr>
        <w:t>.</w:t>
      </w:r>
      <w:r w:rsidR="00F92A00" w:rsidRPr="00214305">
        <w:rPr>
          <w:rFonts w:ascii="Times New Roman" w:eastAsia="Times New Roman" w:hAnsi="Times New Roman" w:cs="Times New Roman"/>
          <w:b/>
          <w:i/>
          <w:sz w:val="20"/>
          <w:szCs w:val="20"/>
        </w:rPr>
        <w:t xml:space="preserve"> Coverage statistics and summary of CNVs data among breast cancer patients  </w:t>
      </w:r>
    </w:p>
    <w:tbl>
      <w:tblPr>
        <w:tblStyle w:val="3"/>
        <w:tblW w:w="9333" w:type="dxa"/>
        <w:tblInd w:w="-426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2214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F92A00" w:rsidRPr="00214305" w14:paraId="1F404B8C" w14:textId="77777777" w:rsidTr="00BC1690">
        <w:trPr>
          <w:trHeight w:val="340"/>
        </w:trPr>
        <w:tc>
          <w:tcPr>
            <w:tcW w:w="2214" w:type="dxa"/>
            <w:tcBorders>
              <w:bottom w:val="single" w:sz="4" w:space="0" w:color="7F7F7F"/>
            </w:tcBorders>
            <w:shd w:val="clear" w:color="auto" w:fill="auto"/>
          </w:tcPr>
          <w:p w14:paraId="421B0F2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bookmarkStart w:id="0" w:name="_Hlk46309703"/>
          </w:p>
        </w:tc>
        <w:tc>
          <w:tcPr>
            <w:tcW w:w="1582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14:paraId="23207B5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C1</w:t>
            </w:r>
          </w:p>
        </w:tc>
        <w:tc>
          <w:tcPr>
            <w:tcW w:w="791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3029B43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4AF29CFC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C19</w:t>
            </w:r>
          </w:p>
        </w:tc>
        <w:tc>
          <w:tcPr>
            <w:tcW w:w="791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587D399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5716A7EC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C22</w:t>
            </w:r>
          </w:p>
        </w:tc>
        <w:tc>
          <w:tcPr>
            <w:tcW w:w="791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1B34FBA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5AA7E7C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C37</w:t>
            </w:r>
          </w:p>
        </w:tc>
        <w:tc>
          <w:tcPr>
            <w:tcW w:w="791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76728AA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233E746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C39</w:t>
            </w:r>
          </w:p>
        </w:tc>
        <w:tc>
          <w:tcPr>
            <w:tcW w:w="791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2E04426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7474189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C40</w:t>
            </w:r>
          </w:p>
        </w:tc>
        <w:tc>
          <w:tcPr>
            <w:tcW w:w="791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24E1763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7881B9F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C47</w:t>
            </w:r>
          </w:p>
        </w:tc>
        <w:tc>
          <w:tcPr>
            <w:tcW w:w="791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23C8B86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66567E8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C52</w:t>
            </w:r>
          </w:p>
        </w:tc>
      </w:tr>
      <w:tr w:rsidR="00F92A00" w:rsidRPr="00214305" w14:paraId="1915A27F" w14:textId="77777777" w:rsidTr="00BC1690">
        <w:trPr>
          <w:trHeight w:val="220"/>
        </w:trPr>
        <w:tc>
          <w:tcPr>
            <w:tcW w:w="22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9EF92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6DC9F97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74BE1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C1-1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AE99E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C1-8</w:t>
            </w:r>
          </w:p>
        </w:tc>
        <w:tc>
          <w:tcPr>
            <w:tcW w:w="791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1254243E" w14:textId="77777777" w:rsidR="00F92A00" w:rsidRPr="00214305" w:rsidRDefault="00F92A00" w:rsidP="00BC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91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40FF1DC3" w14:textId="77777777" w:rsidR="00F92A00" w:rsidRPr="00214305" w:rsidRDefault="00F92A00" w:rsidP="00BC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91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1625A75F" w14:textId="77777777" w:rsidR="00F92A00" w:rsidRPr="00214305" w:rsidRDefault="00F92A00" w:rsidP="00BC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91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3D929FB5" w14:textId="77777777" w:rsidR="00F92A00" w:rsidRPr="00214305" w:rsidRDefault="00F92A00" w:rsidP="00BC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91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3D05C56F" w14:textId="77777777" w:rsidR="00F92A00" w:rsidRPr="00214305" w:rsidRDefault="00F92A00" w:rsidP="00BC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91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217415A2" w14:textId="77777777" w:rsidR="00F92A00" w:rsidRPr="00214305" w:rsidRDefault="00F92A00" w:rsidP="00BC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91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7D6EA750" w14:textId="77777777" w:rsidR="00F92A00" w:rsidRPr="00214305" w:rsidRDefault="00F92A00" w:rsidP="00BC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</w:tr>
      <w:tr w:rsidR="00F92A00" w:rsidRPr="00214305" w14:paraId="7E8239AA" w14:textId="77777777" w:rsidTr="00BC1690">
        <w:trPr>
          <w:trHeight w:val="360"/>
        </w:trPr>
        <w:tc>
          <w:tcPr>
            <w:tcW w:w="2214" w:type="dxa"/>
            <w:shd w:val="clear" w:color="auto" w:fill="auto"/>
          </w:tcPr>
          <w:p w14:paraId="6E07B47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otal reads</w:t>
            </w:r>
          </w:p>
        </w:tc>
        <w:tc>
          <w:tcPr>
            <w:tcW w:w="791" w:type="dxa"/>
            <w:shd w:val="clear" w:color="auto" w:fill="auto"/>
          </w:tcPr>
          <w:p w14:paraId="38A3C46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2 713 285</w:t>
            </w:r>
          </w:p>
        </w:tc>
        <w:tc>
          <w:tcPr>
            <w:tcW w:w="791" w:type="dxa"/>
            <w:shd w:val="clear" w:color="auto" w:fill="auto"/>
          </w:tcPr>
          <w:p w14:paraId="7DB3593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62 954 053</w:t>
            </w:r>
          </w:p>
        </w:tc>
        <w:tc>
          <w:tcPr>
            <w:tcW w:w="791" w:type="dxa"/>
            <w:shd w:val="clear" w:color="auto" w:fill="auto"/>
          </w:tcPr>
          <w:p w14:paraId="6473A2F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49 111 123</w:t>
            </w:r>
          </w:p>
        </w:tc>
        <w:tc>
          <w:tcPr>
            <w:tcW w:w="791" w:type="dxa"/>
            <w:shd w:val="clear" w:color="auto" w:fill="auto"/>
          </w:tcPr>
          <w:p w14:paraId="433F0ED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6 094 160</w:t>
            </w:r>
          </w:p>
        </w:tc>
        <w:tc>
          <w:tcPr>
            <w:tcW w:w="791" w:type="dxa"/>
            <w:shd w:val="clear" w:color="auto" w:fill="auto"/>
          </w:tcPr>
          <w:p w14:paraId="6528D0F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65 433 181</w:t>
            </w:r>
          </w:p>
        </w:tc>
        <w:tc>
          <w:tcPr>
            <w:tcW w:w="791" w:type="dxa"/>
            <w:shd w:val="clear" w:color="auto" w:fill="auto"/>
          </w:tcPr>
          <w:p w14:paraId="69E4F6B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7 702 133</w:t>
            </w:r>
          </w:p>
        </w:tc>
        <w:tc>
          <w:tcPr>
            <w:tcW w:w="791" w:type="dxa"/>
            <w:shd w:val="clear" w:color="auto" w:fill="auto"/>
          </w:tcPr>
          <w:p w14:paraId="0FDA58D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0 721 434</w:t>
            </w:r>
          </w:p>
        </w:tc>
        <w:tc>
          <w:tcPr>
            <w:tcW w:w="791" w:type="dxa"/>
            <w:shd w:val="clear" w:color="auto" w:fill="auto"/>
          </w:tcPr>
          <w:p w14:paraId="468E57E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3 120 773</w:t>
            </w:r>
          </w:p>
        </w:tc>
        <w:tc>
          <w:tcPr>
            <w:tcW w:w="791" w:type="dxa"/>
            <w:shd w:val="clear" w:color="auto" w:fill="auto"/>
          </w:tcPr>
          <w:p w14:paraId="5DCF8DD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2 855 775</w:t>
            </w:r>
          </w:p>
        </w:tc>
      </w:tr>
      <w:tr w:rsidR="00F92A00" w:rsidRPr="00214305" w14:paraId="438B7019" w14:textId="77777777" w:rsidTr="00BC1690">
        <w:trPr>
          <w:trHeight w:val="340"/>
        </w:trPr>
        <w:tc>
          <w:tcPr>
            <w:tcW w:w="22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EB1B8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% Reads mapped to human genome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8CE68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41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74E85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40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0231E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64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40BB0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46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5445E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44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0B600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44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6FB89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46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09872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65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926DC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64</w:t>
            </w:r>
          </w:p>
        </w:tc>
      </w:tr>
      <w:tr w:rsidR="00F92A00" w:rsidRPr="00214305" w14:paraId="01043041" w14:textId="77777777" w:rsidTr="00BC1690">
        <w:trPr>
          <w:trHeight w:val="460"/>
        </w:trPr>
        <w:tc>
          <w:tcPr>
            <w:tcW w:w="2214" w:type="dxa"/>
            <w:shd w:val="clear" w:color="auto" w:fill="auto"/>
          </w:tcPr>
          <w:p w14:paraId="5758370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Total coverage </w:t>
            </w:r>
          </w:p>
        </w:tc>
        <w:tc>
          <w:tcPr>
            <w:tcW w:w="791" w:type="dxa"/>
            <w:shd w:val="clear" w:color="auto" w:fill="auto"/>
          </w:tcPr>
          <w:p w14:paraId="6E43565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3 276 301 158</w:t>
            </w:r>
          </w:p>
        </w:tc>
        <w:tc>
          <w:tcPr>
            <w:tcW w:w="791" w:type="dxa"/>
            <w:shd w:val="clear" w:color="auto" w:fill="auto"/>
          </w:tcPr>
          <w:p w14:paraId="28532E4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3 878 573 796</w:t>
            </w:r>
          </w:p>
        </w:tc>
        <w:tc>
          <w:tcPr>
            <w:tcW w:w="791" w:type="dxa"/>
            <w:shd w:val="clear" w:color="auto" w:fill="auto"/>
          </w:tcPr>
          <w:p w14:paraId="1A2427E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 718 453 424</w:t>
            </w:r>
          </w:p>
        </w:tc>
        <w:tc>
          <w:tcPr>
            <w:tcW w:w="791" w:type="dxa"/>
            <w:shd w:val="clear" w:color="auto" w:fill="auto"/>
          </w:tcPr>
          <w:p w14:paraId="781B79E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3 494 380 561</w:t>
            </w:r>
          </w:p>
        </w:tc>
        <w:tc>
          <w:tcPr>
            <w:tcW w:w="791" w:type="dxa"/>
            <w:shd w:val="clear" w:color="auto" w:fill="auto"/>
          </w:tcPr>
          <w:p w14:paraId="512124A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3 954 519 193</w:t>
            </w:r>
          </w:p>
        </w:tc>
        <w:tc>
          <w:tcPr>
            <w:tcW w:w="791" w:type="dxa"/>
            <w:shd w:val="clear" w:color="auto" w:fill="auto"/>
          </w:tcPr>
          <w:p w14:paraId="7F8722D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3 546 468 851</w:t>
            </w:r>
          </w:p>
        </w:tc>
        <w:tc>
          <w:tcPr>
            <w:tcW w:w="791" w:type="dxa"/>
            <w:shd w:val="clear" w:color="auto" w:fill="auto"/>
          </w:tcPr>
          <w:p w14:paraId="7E511AC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3 074 996 362</w:t>
            </w:r>
          </w:p>
        </w:tc>
        <w:tc>
          <w:tcPr>
            <w:tcW w:w="791" w:type="dxa"/>
            <w:shd w:val="clear" w:color="auto" w:fill="auto"/>
          </w:tcPr>
          <w:p w14:paraId="087C26D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 909 347 349</w:t>
            </w:r>
          </w:p>
        </w:tc>
        <w:tc>
          <w:tcPr>
            <w:tcW w:w="791" w:type="dxa"/>
            <w:shd w:val="clear" w:color="auto" w:fill="auto"/>
          </w:tcPr>
          <w:p w14:paraId="1DEBFAE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 907 656 083</w:t>
            </w:r>
          </w:p>
        </w:tc>
      </w:tr>
      <w:tr w:rsidR="00F92A00" w:rsidRPr="00214305" w14:paraId="31B22B12" w14:textId="77777777" w:rsidTr="00BC1690">
        <w:trPr>
          <w:trHeight w:val="540"/>
        </w:trPr>
        <w:tc>
          <w:tcPr>
            <w:tcW w:w="22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BBEF0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ean read depth of target regions (X)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CDA8F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63.56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D83E1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75.25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D31B0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2.74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C09C3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67.80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356DB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76.72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BF558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68.81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42126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9.66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C825B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6.45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5C082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6.41</w:t>
            </w:r>
          </w:p>
        </w:tc>
      </w:tr>
      <w:tr w:rsidR="00F92A00" w:rsidRPr="00214305" w14:paraId="688F00E4" w14:textId="77777777" w:rsidTr="00BC1690">
        <w:trPr>
          <w:trHeight w:val="540"/>
        </w:trPr>
        <w:tc>
          <w:tcPr>
            <w:tcW w:w="2214" w:type="dxa"/>
            <w:shd w:val="clear" w:color="auto" w:fill="auto"/>
          </w:tcPr>
          <w:p w14:paraId="1B2B160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% Coverage of target regions (more than 10X)</w:t>
            </w:r>
          </w:p>
        </w:tc>
        <w:tc>
          <w:tcPr>
            <w:tcW w:w="791" w:type="dxa"/>
            <w:shd w:val="clear" w:color="auto" w:fill="auto"/>
          </w:tcPr>
          <w:p w14:paraId="5EF8BEC4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1.9</w:t>
            </w:r>
          </w:p>
        </w:tc>
        <w:tc>
          <w:tcPr>
            <w:tcW w:w="791" w:type="dxa"/>
            <w:shd w:val="clear" w:color="auto" w:fill="auto"/>
          </w:tcPr>
          <w:p w14:paraId="07BB563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3.0</w:t>
            </w:r>
          </w:p>
        </w:tc>
        <w:tc>
          <w:tcPr>
            <w:tcW w:w="791" w:type="dxa"/>
            <w:shd w:val="clear" w:color="auto" w:fill="auto"/>
          </w:tcPr>
          <w:p w14:paraId="38E692B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1.3</w:t>
            </w:r>
          </w:p>
        </w:tc>
        <w:tc>
          <w:tcPr>
            <w:tcW w:w="791" w:type="dxa"/>
            <w:shd w:val="clear" w:color="auto" w:fill="auto"/>
          </w:tcPr>
          <w:p w14:paraId="0096FBB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2.3</w:t>
            </w:r>
          </w:p>
        </w:tc>
        <w:tc>
          <w:tcPr>
            <w:tcW w:w="791" w:type="dxa"/>
            <w:shd w:val="clear" w:color="auto" w:fill="auto"/>
          </w:tcPr>
          <w:p w14:paraId="3B43DD7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3.0</w:t>
            </w:r>
          </w:p>
        </w:tc>
        <w:tc>
          <w:tcPr>
            <w:tcW w:w="791" w:type="dxa"/>
            <w:shd w:val="clear" w:color="auto" w:fill="auto"/>
          </w:tcPr>
          <w:p w14:paraId="359428B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2.6</w:t>
            </w:r>
          </w:p>
        </w:tc>
        <w:tc>
          <w:tcPr>
            <w:tcW w:w="791" w:type="dxa"/>
            <w:shd w:val="clear" w:color="auto" w:fill="auto"/>
          </w:tcPr>
          <w:p w14:paraId="0FEA33B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1.7</w:t>
            </w:r>
          </w:p>
        </w:tc>
        <w:tc>
          <w:tcPr>
            <w:tcW w:w="791" w:type="dxa"/>
            <w:shd w:val="clear" w:color="auto" w:fill="auto"/>
          </w:tcPr>
          <w:p w14:paraId="26CFDC4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1.7</w:t>
            </w:r>
          </w:p>
        </w:tc>
        <w:tc>
          <w:tcPr>
            <w:tcW w:w="791" w:type="dxa"/>
            <w:shd w:val="clear" w:color="auto" w:fill="auto"/>
          </w:tcPr>
          <w:p w14:paraId="0F41C0D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1.6</w:t>
            </w:r>
          </w:p>
        </w:tc>
      </w:tr>
      <w:tr w:rsidR="00F92A00" w:rsidRPr="00214305" w14:paraId="31A12961" w14:textId="77777777" w:rsidTr="00BC1690">
        <w:trPr>
          <w:trHeight w:val="500"/>
        </w:trPr>
        <w:tc>
          <w:tcPr>
            <w:tcW w:w="22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222B6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% Coverage of target regions (more than 20X)</w:t>
            </w:r>
          </w:p>
          <w:p w14:paraId="26E802E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 xml:space="preserve">High penetrance genes </w:t>
            </w:r>
          </w:p>
          <w:p w14:paraId="2DC54F9C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BRCA1</w:t>
            </w:r>
          </w:p>
          <w:p w14:paraId="058BE3C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BRCA2</w:t>
            </w:r>
          </w:p>
          <w:p w14:paraId="62ADDD1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CDH1</w:t>
            </w:r>
          </w:p>
          <w:p w14:paraId="4306F9F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TEN</w:t>
            </w:r>
          </w:p>
          <w:p w14:paraId="7DAF7CCC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STK11</w:t>
            </w:r>
          </w:p>
          <w:p w14:paraId="50538DA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P53</w:t>
            </w:r>
          </w:p>
          <w:p w14:paraId="306F118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oderate penetrance genes</w:t>
            </w:r>
          </w:p>
          <w:p w14:paraId="2FFFF5D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ATM</w:t>
            </w:r>
          </w:p>
          <w:p w14:paraId="0986B00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CHEK2</w:t>
            </w:r>
          </w:p>
          <w:p w14:paraId="0F1C4A4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BRIP1</w:t>
            </w:r>
          </w:p>
          <w:p w14:paraId="4B5B173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ALB2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961EA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5.3</w:t>
            </w:r>
          </w:p>
          <w:p w14:paraId="1A23A53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4853A8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623C17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04C302F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51</w:t>
            </w:r>
          </w:p>
          <w:p w14:paraId="4854E7A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6.72</w:t>
            </w:r>
          </w:p>
          <w:p w14:paraId="7C473D5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540A213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5.08</w:t>
            </w:r>
          </w:p>
          <w:p w14:paraId="23A9A56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2.64</w:t>
            </w:r>
          </w:p>
          <w:p w14:paraId="3E3C545D" w14:textId="77777777" w:rsidR="00F92A00" w:rsidRPr="00214305" w:rsidRDefault="00F92A00" w:rsidP="00BC1690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B7D40B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7.86</w:t>
            </w:r>
          </w:p>
          <w:p w14:paraId="7F295B0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1.6</w:t>
            </w:r>
          </w:p>
          <w:p w14:paraId="70967A4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39</w:t>
            </w:r>
          </w:p>
          <w:p w14:paraId="57DEDCEC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CE3AC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8.0</w:t>
            </w:r>
          </w:p>
          <w:p w14:paraId="51B2A7F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DE33C6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190E45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4E944B1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38</w:t>
            </w:r>
          </w:p>
          <w:p w14:paraId="2A11DD1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8.19</w:t>
            </w:r>
          </w:p>
          <w:p w14:paraId="0A5BA17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784EDBA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8</w:t>
            </w:r>
          </w:p>
          <w:p w14:paraId="044C7134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7.72</w:t>
            </w:r>
          </w:p>
          <w:p w14:paraId="039F96E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C6D12E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6.67</w:t>
            </w:r>
          </w:p>
          <w:p w14:paraId="1F7B12D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0.69</w:t>
            </w:r>
          </w:p>
          <w:p w14:paraId="4F8EA3A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6</w:t>
            </w:r>
          </w:p>
          <w:p w14:paraId="2E297744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D142A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2.7</w:t>
            </w:r>
          </w:p>
          <w:p w14:paraId="01F59C3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676A44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088F76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8</w:t>
            </w:r>
          </w:p>
          <w:p w14:paraId="318849C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44</w:t>
            </w:r>
          </w:p>
          <w:p w14:paraId="5483B1A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6.19</w:t>
            </w:r>
          </w:p>
          <w:p w14:paraId="5B42793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8.43</w:t>
            </w:r>
          </w:p>
          <w:p w14:paraId="20319D0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1.78</w:t>
            </w:r>
          </w:p>
          <w:p w14:paraId="2A630D0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8.35</w:t>
            </w:r>
          </w:p>
          <w:p w14:paraId="34F6E74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F13A20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5.53</w:t>
            </w:r>
          </w:p>
          <w:p w14:paraId="2F3BBD7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2.06</w:t>
            </w:r>
          </w:p>
          <w:p w14:paraId="21E0265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5.52</w:t>
            </w:r>
          </w:p>
          <w:p w14:paraId="2F2AD21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CA559C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2.3</w:t>
            </w:r>
          </w:p>
          <w:p w14:paraId="2542FD5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5FCD66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FB92BC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1DD1DB7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5</w:t>
            </w:r>
          </w:p>
          <w:p w14:paraId="16DC6FF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7.62</w:t>
            </w:r>
          </w:p>
          <w:p w14:paraId="21BF4DF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92</w:t>
            </w:r>
          </w:p>
          <w:p w14:paraId="431FA9C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8.23</w:t>
            </w:r>
          </w:p>
          <w:p w14:paraId="30C1A424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4.25</w:t>
            </w:r>
          </w:p>
          <w:p w14:paraId="0FC2D94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116A80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7.67</w:t>
            </w:r>
          </w:p>
          <w:p w14:paraId="1D39CF1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1.2</w:t>
            </w:r>
          </w:p>
          <w:p w14:paraId="4DCA936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49</w:t>
            </w:r>
          </w:p>
          <w:p w14:paraId="6F868FE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4C039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8.1</w:t>
            </w:r>
          </w:p>
          <w:p w14:paraId="37335E6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48B94A04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75968E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0C1B0E0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51</w:t>
            </w:r>
          </w:p>
          <w:p w14:paraId="04F6431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6.3</w:t>
            </w:r>
          </w:p>
          <w:p w14:paraId="7679933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8.68</w:t>
            </w:r>
          </w:p>
          <w:p w14:paraId="3110889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7.08</w:t>
            </w:r>
          </w:p>
          <w:p w14:paraId="6255790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49</w:t>
            </w:r>
          </w:p>
          <w:p w14:paraId="040FD4E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E67B54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8.08</w:t>
            </w:r>
          </w:p>
          <w:p w14:paraId="1BA32FD4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5.24</w:t>
            </w:r>
          </w:p>
          <w:p w14:paraId="5E6E9E5F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54BE91D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EE554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6.9</w:t>
            </w:r>
          </w:p>
          <w:p w14:paraId="2B49582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7C7E38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A717D14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3ED82E7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39</w:t>
            </w:r>
          </w:p>
          <w:p w14:paraId="067BB95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7.17</w:t>
            </w:r>
          </w:p>
          <w:p w14:paraId="538303B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6432890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6.47</w:t>
            </w:r>
          </w:p>
          <w:p w14:paraId="01BEB91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07</w:t>
            </w:r>
          </w:p>
          <w:p w14:paraId="0CCE8284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971C46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7.6</w:t>
            </w:r>
          </w:p>
          <w:p w14:paraId="4C890BC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2.34</w:t>
            </w:r>
          </w:p>
          <w:p w14:paraId="40950CA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7.79</w:t>
            </w:r>
          </w:p>
          <w:p w14:paraId="31137A8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512DD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4.6</w:t>
            </w:r>
          </w:p>
          <w:p w14:paraId="6C57866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4CC620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FD9985C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71</w:t>
            </w:r>
          </w:p>
          <w:p w14:paraId="39B6D7F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8.82</w:t>
            </w:r>
          </w:p>
          <w:p w14:paraId="3687F0B4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6.45</w:t>
            </w:r>
          </w:p>
          <w:p w14:paraId="1829F84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1D2712F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7.7</w:t>
            </w:r>
          </w:p>
          <w:p w14:paraId="7F10412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0.86</w:t>
            </w:r>
          </w:p>
          <w:p w14:paraId="2DA0A62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712DB2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5.65</w:t>
            </w:r>
          </w:p>
          <w:p w14:paraId="796DDE0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2.06</w:t>
            </w:r>
          </w:p>
          <w:p w14:paraId="06EB863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8.11</w:t>
            </w:r>
          </w:p>
          <w:p w14:paraId="1489A7F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83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FD14A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3.9</w:t>
            </w:r>
          </w:p>
          <w:p w14:paraId="2B0E42C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D24ACB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3032CA4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84</w:t>
            </w:r>
          </w:p>
          <w:p w14:paraId="0BD47DF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35</w:t>
            </w:r>
          </w:p>
          <w:p w14:paraId="71F09C1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5.28</w:t>
            </w:r>
          </w:p>
          <w:p w14:paraId="36A1A6E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728DBA5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1.24</w:t>
            </w:r>
          </w:p>
          <w:p w14:paraId="4231CF0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0.69</w:t>
            </w:r>
          </w:p>
          <w:p w14:paraId="0BE0277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156FDF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6.48</w:t>
            </w:r>
          </w:p>
          <w:p w14:paraId="7159984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2.79</w:t>
            </w:r>
          </w:p>
          <w:p w14:paraId="153330A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01</w:t>
            </w:r>
          </w:p>
          <w:p w14:paraId="67DD9F1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89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2C8F2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3.8</w:t>
            </w:r>
          </w:p>
          <w:p w14:paraId="147C3FD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DAA7DFC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0B02D0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51BD12F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7.95</w:t>
            </w:r>
          </w:p>
          <w:p w14:paraId="5D8DF70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6.6</w:t>
            </w:r>
          </w:p>
          <w:p w14:paraId="2A4BC60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  <w:p w14:paraId="37F9C52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6.16</w:t>
            </w:r>
          </w:p>
          <w:p w14:paraId="040C45C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9.11</w:t>
            </w:r>
          </w:p>
          <w:p w14:paraId="65DCAA85" w14:textId="77777777" w:rsidR="00F92A00" w:rsidRPr="00214305" w:rsidRDefault="00F92A00" w:rsidP="00BC1690">
            <w:pPr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D868D0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3.71</w:t>
            </w:r>
          </w:p>
          <w:p w14:paraId="0DDC2D4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79.78</w:t>
            </w:r>
          </w:p>
          <w:p w14:paraId="52C2462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7.81</w:t>
            </w:r>
          </w:p>
          <w:p w14:paraId="0209161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F92A00" w:rsidRPr="00214305" w14:paraId="795317C1" w14:textId="77777777" w:rsidTr="00BC1690">
        <w:trPr>
          <w:trHeight w:val="500"/>
        </w:trPr>
        <w:tc>
          <w:tcPr>
            <w:tcW w:w="2214" w:type="dxa"/>
            <w:shd w:val="clear" w:color="auto" w:fill="auto"/>
          </w:tcPr>
          <w:p w14:paraId="0EBD2A7C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otal CNVs (n)</w:t>
            </w:r>
          </w:p>
          <w:p w14:paraId="0A13A30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Deletion </w:t>
            </w:r>
          </w:p>
          <w:p w14:paraId="2E61FE1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Duplication </w:t>
            </w:r>
          </w:p>
        </w:tc>
        <w:tc>
          <w:tcPr>
            <w:tcW w:w="791" w:type="dxa"/>
            <w:shd w:val="clear" w:color="auto" w:fill="auto"/>
          </w:tcPr>
          <w:p w14:paraId="005C805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64</w:t>
            </w:r>
          </w:p>
          <w:p w14:paraId="77B4128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46</w:t>
            </w:r>
          </w:p>
          <w:p w14:paraId="523769C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791" w:type="dxa"/>
            <w:shd w:val="clear" w:color="auto" w:fill="auto"/>
          </w:tcPr>
          <w:p w14:paraId="32E11FD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2</w:t>
            </w:r>
          </w:p>
          <w:p w14:paraId="018FC90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4</w:t>
            </w:r>
          </w:p>
          <w:p w14:paraId="041F3144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91" w:type="dxa"/>
            <w:shd w:val="clear" w:color="auto" w:fill="auto"/>
          </w:tcPr>
          <w:p w14:paraId="3BB1A18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1</w:t>
            </w:r>
          </w:p>
          <w:p w14:paraId="288E49E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  <w:p w14:paraId="75B63B0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791" w:type="dxa"/>
            <w:shd w:val="clear" w:color="auto" w:fill="auto"/>
          </w:tcPr>
          <w:p w14:paraId="6B0324AD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77</w:t>
            </w:r>
          </w:p>
          <w:p w14:paraId="72A2F66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1</w:t>
            </w:r>
          </w:p>
          <w:p w14:paraId="70D3F3D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791" w:type="dxa"/>
            <w:shd w:val="clear" w:color="auto" w:fill="auto"/>
          </w:tcPr>
          <w:p w14:paraId="0E3E1C8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6</w:t>
            </w:r>
          </w:p>
          <w:p w14:paraId="7FDA35E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4</w:t>
            </w:r>
          </w:p>
          <w:p w14:paraId="715288E0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791" w:type="dxa"/>
            <w:shd w:val="clear" w:color="auto" w:fill="auto"/>
          </w:tcPr>
          <w:p w14:paraId="0659EECB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86</w:t>
            </w:r>
          </w:p>
          <w:p w14:paraId="432A872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63</w:t>
            </w:r>
          </w:p>
          <w:p w14:paraId="518F15B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91" w:type="dxa"/>
            <w:shd w:val="clear" w:color="auto" w:fill="auto"/>
          </w:tcPr>
          <w:p w14:paraId="7940082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93</w:t>
            </w:r>
          </w:p>
          <w:p w14:paraId="2886C798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0</w:t>
            </w:r>
          </w:p>
          <w:p w14:paraId="55A3E7DC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791" w:type="dxa"/>
            <w:shd w:val="clear" w:color="auto" w:fill="auto"/>
          </w:tcPr>
          <w:p w14:paraId="0C02D45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6</w:t>
            </w:r>
          </w:p>
          <w:p w14:paraId="6399CDC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43</w:t>
            </w:r>
          </w:p>
          <w:p w14:paraId="1E78048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791" w:type="dxa"/>
            <w:shd w:val="clear" w:color="auto" w:fill="auto"/>
          </w:tcPr>
          <w:p w14:paraId="7D52F34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76</w:t>
            </w:r>
          </w:p>
          <w:p w14:paraId="724BE02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52</w:t>
            </w:r>
          </w:p>
          <w:p w14:paraId="63E23D35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4</w:t>
            </w:r>
          </w:p>
        </w:tc>
      </w:tr>
      <w:tr w:rsidR="00F92A00" w:rsidRPr="00214305" w14:paraId="4EEA48F1" w14:textId="77777777" w:rsidTr="00BC1690">
        <w:trPr>
          <w:trHeight w:val="348"/>
        </w:trPr>
        <w:tc>
          <w:tcPr>
            <w:tcW w:w="22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C350D6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ean size of CNV (kb)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00CFD2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0.9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31A053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16.5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E085DE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4.2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7C56E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33.7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1F0A8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36.2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E2B2E1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9.2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F54E89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8.8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D2ADB7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4.4</w:t>
            </w:r>
          </w:p>
        </w:tc>
        <w:tc>
          <w:tcPr>
            <w:tcW w:w="7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5F3E6A" w14:textId="77777777" w:rsidR="00F92A00" w:rsidRPr="00214305" w:rsidRDefault="00F92A00" w:rsidP="00BC16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14305">
              <w:rPr>
                <w:rFonts w:ascii="Times New Roman" w:eastAsia="Times New Roman" w:hAnsi="Times New Roman" w:cs="Times New Roman"/>
                <w:sz w:val="12"/>
                <w:szCs w:val="12"/>
              </w:rPr>
              <w:t>26</w:t>
            </w:r>
          </w:p>
        </w:tc>
      </w:tr>
      <w:bookmarkEnd w:id="0"/>
    </w:tbl>
    <w:p w14:paraId="0CFD16A0" w14:textId="77777777" w:rsidR="00F92A00" w:rsidRPr="00214305" w:rsidRDefault="00F92A00" w:rsidP="00F92A00">
      <w:pPr>
        <w:spacing w:before="240" w:after="200" w:line="276" w:lineRule="auto"/>
      </w:pPr>
    </w:p>
    <w:p w14:paraId="6459C021" w14:textId="77777777" w:rsidR="00F92A00" w:rsidRPr="00214305" w:rsidRDefault="00F92A00" w:rsidP="00F92A00">
      <w:pPr>
        <w:spacing w:before="240" w:after="200" w:line="276" w:lineRule="auto"/>
      </w:pPr>
    </w:p>
    <w:p w14:paraId="622CA12E" w14:textId="77777777" w:rsidR="00F92A00" w:rsidRPr="00214305" w:rsidRDefault="00F92A00" w:rsidP="00F92A00">
      <w:pPr>
        <w:spacing w:before="240" w:after="200" w:line="276" w:lineRule="auto"/>
      </w:pPr>
    </w:p>
    <w:p w14:paraId="653050D4" w14:textId="77777777" w:rsidR="00F92A00" w:rsidRPr="00214305" w:rsidRDefault="00F92A00" w:rsidP="00F92A00">
      <w:pPr>
        <w:spacing w:before="240" w:after="200" w:line="276" w:lineRule="auto"/>
      </w:pPr>
    </w:p>
    <w:p w14:paraId="0999BD2B" w14:textId="77777777" w:rsidR="00F92A00" w:rsidRPr="00214305" w:rsidRDefault="00F92A00" w:rsidP="00F92A00">
      <w:pPr>
        <w:spacing w:before="240" w:after="200" w:line="276" w:lineRule="auto"/>
      </w:pPr>
    </w:p>
    <w:p w14:paraId="69FAE087" w14:textId="77777777" w:rsidR="00F92A00" w:rsidRPr="00214305" w:rsidRDefault="00F92A00" w:rsidP="00F92A00">
      <w:pPr>
        <w:spacing w:before="240" w:after="200" w:line="276" w:lineRule="auto"/>
      </w:pPr>
    </w:p>
    <w:p w14:paraId="588486F0" w14:textId="77777777" w:rsidR="00F92A00" w:rsidRPr="00214305" w:rsidRDefault="00F92A00" w:rsidP="00F92A00">
      <w:pPr>
        <w:spacing w:before="240" w:after="200" w:line="276" w:lineRule="auto"/>
      </w:pPr>
    </w:p>
    <w:p w14:paraId="6F39949A" w14:textId="77777777" w:rsidR="00F92A00" w:rsidRPr="00214305" w:rsidRDefault="00F92A00" w:rsidP="00F92A00">
      <w:pPr>
        <w:spacing w:before="240" w:after="200" w:line="276" w:lineRule="auto"/>
      </w:pPr>
    </w:p>
    <w:p w14:paraId="0F06DBF9" w14:textId="77777777" w:rsidR="00F92A00" w:rsidRPr="00214305" w:rsidRDefault="00F92A00" w:rsidP="00F92A00">
      <w:pPr>
        <w:spacing w:before="240" w:after="200" w:line="276" w:lineRule="auto"/>
      </w:pPr>
    </w:p>
    <w:p w14:paraId="15319509" w14:textId="77777777" w:rsidR="00F92A00" w:rsidRPr="00214305" w:rsidRDefault="00F92A00" w:rsidP="00F92A00">
      <w:pPr>
        <w:spacing w:before="240" w:after="200" w:line="276" w:lineRule="auto"/>
      </w:pPr>
    </w:p>
    <w:p w14:paraId="2A2F28E0" w14:textId="77777777" w:rsidR="00F92A00" w:rsidRPr="00214305" w:rsidRDefault="00F92A00" w:rsidP="00F92A00">
      <w:pPr>
        <w:spacing w:before="240" w:after="200" w:line="276" w:lineRule="auto"/>
      </w:pPr>
    </w:p>
    <w:sectPr w:rsidR="00F92A00" w:rsidRPr="00214305" w:rsidSect="002E688D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00"/>
    <w:rsid w:val="001A5428"/>
    <w:rsid w:val="002E688D"/>
    <w:rsid w:val="00520F4A"/>
    <w:rsid w:val="00BC1690"/>
    <w:rsid w:val="00DE4E75"/>
    <w:rsid w:val="00F9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E9205"/>
  <w15:chartTrackingRefBased/>
  <w15:docId w15:val="{C91E5238-97F5-4080-A9A4-456DA3A3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A00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F92A00"/>
    <w:rPr>
      <w:rFonts w:ascii="Calibri" w:eastAsia="Calibri" w:hAnsi="Calibri" w:cs="Calibri"/>
      <w:lang w:val="en-US" w:eastAsia="fr-FR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styleId="ListTable2">
    <w:name w:val="List Table 2"/>
    <w:basedOn w:val="TableNormal"/>
    <w:uiPriority w:val="47"/>
    <w:rsid w:val="00F92A00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F92A00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4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E75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ua Boujemaa</dc:creator>
  <cp:keywords/>
  <dc:description/>
  <cp:lastModifiedBy>Editor</cp:lastModifiedBy>
  <cp:revision>4</cp:revision>
  <dcterms:created xsi:type="dcterms:W3CDTF">2020-08-26T20:45:00Z</dcterms:created>
  <dcterms:modified xsi:type="dcterms:W3CDTF">2021-01-05T08:44:00Z</dcterms:modified>
</cp:coreProperties>
</file>